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5B80" w:rsidRPr="009B3484" w:rsidRDefault="00095B80" w:rsidP="00095B80">
      <w:pPr>
        <w:spacing w:line="240" w:lineRule="auto"/>
        <w:jc w:val="both"/>
        <w:rPr>
          <w:rFonts w:ascii="Calibri" w:hAnsi="Calibri" w:cs="Calibri"/>
          <w:b/>
        </w:rPr>
      </w:pPr>
    </w:p>
    <w:tbl>
      <w:tblPr>
        <w:tblStyle w:val="Grilledutableau"/>
        <w:tblW w:w="9640" w:type="dxa"/>
        <w:tblInd w:w="-431" w:type="dxa"/>
        <w:tblLook w:val="04A0" w:firstRow="1" w:lastRow="0" w:firstColumn="1" w:lastColumn="0" w:noHBand="0" w:noVBand="1"/>
      </w:tblPr>
      <w:tblGrid>
        <w:gridCol w:w="1045"/>
        <w:gridCol w:w="1318"/>
        <w:gridCol w:w="1959"/>
        <w:gridCol w:w="2299"/>
        <w:gridCol w:w="1236"/>
        <w:gridCol w:w="1829"/>
      </w:tblGrid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B079D6" w:rsidRDefault="00095B80" w:rsidP="00123F6F">
            <w:pPr>
              <w:jc w:val="center"/>
              <w:rPr>
                <w:b/>
                <w:sz w:val="20"/>
              </w:rPr>
            </w:pPr>
            <w:r w:rsidRPr="00B079D6">
              <w:rPr>
                <w:b/>
                <w:sz w:val="20"/>
              </w:rPr>
              <w:t>Analysis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B079D6" w:rsidRDefault="00095B80" w:rsidP="00123F6F">
            <w:pPr>
              <w:jc w:val="center"/>
              <w:rPr>
                <w:b/>
                <w:sz w:val="20"/>
              </w:rPr>
            </w:pPr>
            <w:r w:rsidRPr="00B079D6">
              <w:rPr>
                <w:b/>
                <w:sz w:val="20"/>
              </w:rPr>
              <w:t>Variable top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B079D6" w:rsidRDefault="00095B80" w:rsidP="00123F6F">
            <w:pPr>
              <w:jc w:val="center"/>
              <w:rPr>
                <w:b/>
                <w:sz w:val="20"/>
              </w:rPr>
            </w:pPr>
            <w:r w:rsidRPr="00B079D6">
              <w:rPr>
                <w:b/>
                <w:sz w:val="20"/>
              </w:rPr>
              <w:t>Variable code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B079D6" w:rsidRDefault="00095B80" w:rsidP="00123F6F">
            <w:pPr>
              <w:jc w:val="center"/>
              <w:rPr>
                <w:b/>
                <w:sz w:val="20"/>
              </w:rPr>
            </w:pPr>
            <w:r w:rsidRPr="00B079D6">
              <w:rPr>
                <w:b/>
                <w:sz w:val="20"/>
              </w:rPr>
              <w:t>Variable nam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4719E9" w:rsidRDefault="00095B80" w:rsidP="00123F6F">
            <w:pPr>
              <w:jc w:val="center"/>
              <w:rPr>
                <w:b/>
                <w:sz w:val="20"/>
                <w:lang w:val="en-GB"/>
              </w:rPr>
            </w:pPr>
            <w:r w:rsidRPr="004719E9">
              <w:rPr>
                <w:b/>
                <w:sz w:val="20"/>
                <w:lang w:val="en-GB"/>
              </w:rPr>
              <w:t>Selected for multivariate analysis (Yes/No)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B079D6" w:rsidRDefault="00095B80" w:rsidP="00123F6F">
            <w:pPr>
              <w:spacing w:line="360" w:lineRule="auto"/>
              <w:jc w:val="center"/>
              <w:rPr>
                <w:b/>
                <w:sz w:val="20"/>
              </w:rPr>
            </w:pPr>
            <w:r w:rsidRPr="00B079D6">
              <w:rPr>
                <w:b/>
                <w:sz w:val="20"/>
              </w:rPr>
              <w:t>Reason for exclusion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N_1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average temperature during the first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TMIN_1_1, TMAX_1_1, tmean_collection, GDD_1_1, RH_6_6</w:t>
            </w:r>
          </w:p>
          <w:p w:rsidR="00095B80" w:rsidRPr="004719E9" w:rsidRDefault="00095B80" w:rsidP="00123F6F">
            <w:pPr>
              <w:rPr>
                <w:sz w:val="18"/>
                <w:szCs w:val="18"/>
                <w:lang w:val="en-GB"/>
              </w:rPr>
            </w:pP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IN_1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minimum temperature during the first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TMN_1_1, TMAX_0_1, RH_6_6, GDD_1_1, tmean_collection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AX_0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maximum temperature between the sampling and the first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TMN_1_1, TMIN_1_1, RH_6_6, GDD_1_1, tmean_collection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GDD_1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Weekly cumulated Growing Deegree Day during first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Although this variable is correlated with others (TMN_1_1, TMIN_1_1, RH_6_6, TMAX_0_1), it is recognized as one of the key factors driving </w:t>
            </w:r>
            <w:r w:rsidRPr="004719E9">
              <w:rPr>
                <w:i/>
                <w:sz w:val="18"/>
                <w:szCs w:val="18"/>
                <w:lang w:val="en-GB"/>
              </w:rPr>
              <w:t xml:space="preserve">Aedes albopictus </w:t>
            </w:r>
            <w:r w:rsidRPr="004719E9">
              <w:rPr>
                <w:sz w:val="18"/>
                <w:szCs w:val="18"/>
                <w:lang w:val="en-GB"/>
              </w:rPr>
              <w:t>population dynamics (Roiz et al. 2010). It was initially retained during the preliminary selection process for correlated variables but was ultimately excluded due to a Variance Inflation Factor (VIF) exceeding 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RH_6_6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relative humidity during the six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TMN_1_1, TMIN_1_1, TMAX_0_1, GDD_1_1, tmean_collection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CUMRF_6_6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Weekly cumulated rainfall during the six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774E2"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M2.5_0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PM2.5 during the sampling and the first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M10_0_1 and with all weeks-lagged temperature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M10_0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PM10  during the sampling and the first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M2.5_0_1 and with all weeks-lagged temperature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O3_3_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O3 during the third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weeks-lagged of rainfall and wind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2_0_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NO2 during th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i/>
                <w:sz w:val="18"/>
                <w:szCs w:val="18"/>
              </w:rPr>
              <w:t>NA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lastRenderedPageBreak/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rhmean_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Average hourly relative humidity between 24h and 48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rhmax_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aximum hourly relative humidity between 24h and 48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rhmean_24h_48h and VIF&gt;3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rhmi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inimum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Rainfall_Collection and VIF&gt;3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ea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Average hourly temperature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TMN_1_1, TMIN_1_1, TMAX_0_1, GDD_1_1, tmin_24h_48h, and tmax_collection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ax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aximum hourly temperature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TMAX_0_1, tmin_24h_48h, and tmean_collection and VIF&gt;3. 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tmin_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inimum hourly temperature between 24h and 48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774E2"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nfall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ainfall cumulated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i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rhmin_collection and VIF&gt;3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mi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inimum atmospheric pressure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mea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Average atmospheric pressure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atmin_collection and Patmax_collection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max_collection 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aximum atmospheric pressure during the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i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atmin_collection and Patmean_collection and VIF&gt;3.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20"/>
                <w:szCs w:val="20"/>
              </w:rPr>
            </w:pPr>
            <w:r w:rsidRPr="00044AAE">
              <w:rPr>
                <w:sz w:val="18"/>
                <w:szCs w:val="20"/>
              </w:rPr>
              <w:t>Patdiff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Difference of mean daily atmospheric pressure between the sampling day and the previous day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83ED1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83ED1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ge_high_veget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Total length of edge of high vegetation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i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sz w:val="18"/>
                <w:szCs w:val="20"/>
                <w:lang w:val="en-GB"/>
              </w:rPr>
              <w:t>Edge_roads_20 and Area_roads_20 and VIF&gt;3.</w:t>
            </w:r>
          </w:p>
          <w:p w:rsidR="00095B80" w:rsidRPr="004719E9" w:rsidRDefault="00095B80" w:rsidP="00123F6F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ge_roads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Total length of edge of roads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441EF">
              <w:rPr>
                <w:rFonts w:cs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ea_roads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Average patch size of roads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i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sz w:val="18"/>
                <w:szCs w:val="20"/>
                <w:lang w:val="en-GB"/>
              </w:rPr>
              <w:t xml:space="preserve">Edge_buildings_20, Edge_roads_20 and Edge_high_veget_20, and VIF&gt;3.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 w:rsidRPr="004441EF">
              <w:rPr>
                <w:sz w:val="18"/>
                <w:szCs w:val="20"/>
              </w:rPr>
              <w:t>Edge_buildings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Total length of edge of buildings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sz w:val="18"/>
                <w:szCs w:val="20"/>
                <w:lang w:val="en-GB"/>
              </w:rPr>
              <w:t>Edge_roads_20, Area_roads_20 and %_buildings_50,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 w:rsidRPr="004441EF">
              <w:rPr>
                <w:sz w:val="18"/>
                <w:szCs w:val="20"/>
              </w:rPr>
              <w:t>%_buildings_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Percentage of cover of buildings at 5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i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Correlated with Edge_buildings_20 and VIF&gt;3.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 w:rsidRPr="004441EF">
              <w:rPr>
                <w:sz w:val="18"/>
                <w:szCs w:val="20"/>
              </w:rPr>
              <w:t>Area_low_veget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Average patch size of low vegetation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441EF">
              <w:rPr>
                <w:rFonts w:cstheme="minorHAnsi"/>
                <w:i/>
                <w:color w:val="000000"/>
                <w:sz w:val="18"/>
                <w:szCs w:val="18"/>
              </w:rPr>
              <w:t>NA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hannon index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hannon diversity ind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&gt;3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 w:rsidRPr="004441EF">
              <w:rPr>
                <w:rFonts w:cstheme="minorHAnsi"/>
                <w:color w:val="000000"/>
                <w:sz w:val="18"/>
                <w:szCs w:val="18"/>
              </w:rPr>
              <w:t>Patches_high_veget_20</w:t>
            </w:r>
          </w:p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Number of patches of high vegetation at 2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441EF">
              <w:rPr>
                <w:rFonts w:cs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 w:rsidRPr="004441EF">
              <w:rPr>
                <w:sz w:val="18"/>
                <w:szCs w:val="20"/>
              </w:rPr>
              <w:t>Edge_low_veget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lsm_c_pland_LCG_20_13,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 w:rsidRPr="004441EF">
              <w:rPr>
                <w:rFonts w:cstheme="minorHAnsi"/>
                <w:i/>
                <w:color w:val="000000"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857508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sz w:val="18"/>
                <w:szCs w:val="20"/>
              </w:rPr>
            </w:pPr>
            <w:r w:rsidRPr="004441EF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_low_veget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20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lsm_c_te_LCG_20_13, </w:t>
            </w:r>
            <w:r w:rsidRPr="004719E9"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en-GB"/>
              </w:rPr>
              <w:t>lsm_c_area_mn_LCG_20_13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sz w:val="18"/>
                <w:szCs w:val="20"/>
                <w:lang w:val="en-GB"/>
              </w:rPr>
              <w:t>Area_low_veget_20 and Edge_low_veget_20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857508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ographic 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POP_2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opulation density at 25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ascii="Calibri" w:hAnsi="Calibri" w:cs="Calibri"/>
                <w:sz w:val="18"/>
                <w:szCs w:val="18"/>
                <w:lang w:val="en-GB"/>
              </w:rPr>
              <w:t>Pov_Hous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B079D6" w:rsidRDefault="00095B80" w:rsidP="00123F6F">
            <w:pPr>
              <w:jc w:val="both"/>
              <w:rPr>
                <w:sz w:val="20"/>
                <w:szCs w:val="20"/>
              </w:rPr>
            </w:pPr>
            <w:r w:rsidRPr="004774E2">
              <w:rPr>
                <w:sz w:val="18"/>
                <w:szCs w:val="18"/>
              </w:rPr>
              <w:t>Prese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857508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-econom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441EF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v_Hous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umer of poor household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Excluded during the recursive elimination features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N_0_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average temperature during the sampling and the second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IN_0_2, TMAX_0_2, rhmean_collection, tmean_collection, tmin_collection, RH_6_6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IN_0_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minimum temperature during the sampling and the second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N_0_2, TMAX_0_2, rhmean_collection, tmean_collection, tmin_collection, RH_6_6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AX_0_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maximum temperature during the sampling and the second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IN_0_2, TMN_0_2, rhmean_collection, tmean_collection, tmin_collection, RH_6_6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DD_0_2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Weekly cumulated Growing Deegree Day during the sampling and the second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13ABD" w:rsidRDefault="00095B80" w:rsidP="00123F6F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H_6_6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relative humidity during the six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 xml:space="preserve">GDD_0_2, TMIN_0_2, TMAX_0_2, rhmean_collection, tmean_collection, tmin_collection.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UMRF_6_6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Weekly cumulated rainfall during the six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D44393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  <w:r w:rsidR="00D44393">
              <w:rPr>
                <w:sz w:val="18"/>
                <w:szCs w:val="18"/>
                <w:lang w:val="en-GB"/>
              </w:rPr>
              <w:t xml:space="preserve"> but keeped for spatial autocorrelation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S_0_5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Mean daily wind speed between the sampling and the 5th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M2.5_0_3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PM2.5 during the sampling and the third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M10_0_1 and with all weeks-lagged temperature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M10_0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PM10  during the sampling and the first week befor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M2.5_0_3 and with all weeks-lagged temperature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4774E2">
              <w:rPr>
                <w:sz w:val="18"/>
                <w:szCs w:val="18"/>
              </w:rPr>
              <w:t>Weeks-lagged air qualit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3_1_1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Daily concentration of O3 during the first week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weeks-lagged of rainfall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hmea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Average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IN_0_2, TMN_0_2, TMAX_0_2, rhmin_collection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74E2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hmi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inimum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rhmin_collection and VIF&gt;3.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hmax_24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aximum hourly relative humidity during the 24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D44393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  <w:r w:rsidR="00D44393">
              <w:rPr>
                <w:sz w:val="18"/>
                <w:szCs w:val="18"/>
                <w:lang w:val="en-GB"/>
              </w:rPr>
              <w:t xml:space="preserve"> bit keeped because of spatial autocorrelation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ea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Average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IN_0_2, TMN_0_2, TMAX_0_2, tmin_collection, tmax_collection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in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inimum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cstheme="minorHAnsi"/>
                <w:sz w:val="18"/>
                <w:szCs w:val="18"/>
                <w:lang w:val="en-GB"/>
              </w:rPr>
              <w:t>GDD_0_2, TMIN_0_2, TMN_0_2, TMAX_0_2, tmean_collection, tmax_collection.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icroclimat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max_collectio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Maximum hourly relative humidity during 24h of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Rainfall_24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Cumulated rainfall during the 24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Patmean_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Average atmospheric pressure between the 24h and the 48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atmax_24h_48h and Patdiff_24h_48h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Patmax_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Maximum atmospheric pressure between the 24h and the 48h before sampling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Patmean_24h_48h and Patdiff_24h_48h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center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Real-time and 48h-lagged meteorologic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44AAE">
              <w:rPr>
                <w:sz w:val="18"/>
                <w:szCs w:val="20"/>
              </w:rPr>
              <w:t>Patdiff_</w:t>
            </w:r>
            <w:r>
              <w:rPr>
                <w:sz w:val="18"/>
                <w:szCs w:val="20"/>
              </w:rPr>
              <w:t>24h_48h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Difference of daily atmospheric pressure between the 24h and 48h before sampling.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es_high_veget_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Number of patches of high vegetation at 50 m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F&gt;3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%_High_veget_2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ercentage of cover of High vegetation at 20 m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shd w:val="clear" w:color="auto" w:fill="FFFFFF"/>
                <w:lang w:val="en-GB"/>
              </w:rPr>
              <w:t>Correlated with Edge_High_Veget_50, Edge_Buildings_100</w:t>
            </w: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,</w:t>
            </w:r>
          </w:p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nvironment (Park) and VIF&gt;3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Edge_High_Veget_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otal length of edges of high vegetation at 5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Correlated with %_High_veget_20 and VIF&gt;3.</w:t>
            </w:r>
          </w:p>
        </w:tc>
      </w:tr>
      <w:tr w:rsidR="00095B80" w:rsidRPr="00D44393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ea_High_Veget_10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The average patch size of high vegetation at 100 m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910E3F" w:rsidRDefault="00D44393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_Low_Veget_10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otal length of edges of low vegetation at 10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Correlated with %_low_veget_250 and Area_Roads_250, and VIF&gt;3.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%_low_veget_2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ercentage cover of low vegetation at 250 m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ea_Low_Veget_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he average patch size of low vegetation at 5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Tr="00123F6F">
        <w:trPr>
          <w:trHeight w:val="471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ge_Roads_2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The total length of roads edge at 250 m.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%_Roads_2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ercentage of cover of roads at 250 m.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20"/>
                <w:lang w:val="en-GB"/>
              </w:rPr>
              <w:t>Correlated with Edge_Roads_250 and VIF&gt;3.</w:t>
            </w:r>
          </w:p>
        </w:tc>
      </w:tr>
      <w:tr w:rsidR="00095B80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1C590F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164A3C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044AAE" w:rsidRDefault="00095B80" w:rsidP="00123F6F">
            <w:pPr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rea_Roads_25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he average patch size of roads  at 25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A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dge_Buildings_10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he total length of buildings edge at 100 m.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%_High_Veget_20, %_Building_100, Environment (Park)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77905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%_Buil</w:t>
            </w:r>
            <w:bookmarkStart w:id="0" w:name="_GoBack"/>
            <w:bookmarkEnd w:id="0"/>
            <w:r>
              <w:rPr>
                <w:rFonts w:ascii="Calibri" w:hAnsi="Calibri" w:cs="Calibri"/>
                <w:sz w:val="18"/>
                <w:szCs w:val="18"/>
              </w:rPr>
              <w:t>dings_10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Percentage cover of buildings at 10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 xml:space="preserve">Correlated with </w:t>
            </w:r>
            <w:r w:rsidRPr="004719E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dge_Buildings_100, </w:t>
            </w:r>
            <w:r w:rsidRPr="004719E9">
              <w:rPr>
                <w:sz w:val="18"/>
                <w:szCs w:val="20"/>
                <w:lang w:val="en-GB"/>
              </w:rPr>
              <w:t xml:space="preserve">Area_Low_Veget_50, Area_Roads_250n and </w:t>
            </w:r>
            <w:r w:rsidRPr="004719E9">
              <w:rPr>
                <w:rFonts w:ascii="Calibri" w:hAnsi="Calibri" w:cs="Calibri"/>
                <w:sz w:val="18"/>
                <w:szCs w:val="18"/>
                <w:lang w:val="en-GB"/>
              </w:rPr>
              <w:t>Area_Buildings_100,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77905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rea_Buildings_100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The average patch size of buildings  at 100 m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%_Low_Veget_250, with %_Buildings_100, Number of poor households and Hom_Be_45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77905" w:rsidRDefault="00095B80" w:rsidP="00123F6F">
            <w:pPr>
              <w:jc w:val="center"/>
              <w:rPr>
                <w:sz w:val="18"/>
                <w:szCs w:val="18"/>
              </w:rPr>
            </w:pPr>
            <w:r w:rsidRPr="00277905">
              <w:rPr>
                <w:sz w:val="18"/>
                <w:szCs w:val="18"/>
              </w:rPr>
              <w:t>Land cover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vironment (Park)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719E9">
              <w:rPr>
                <w:rFonts w:cstheme="minorHAnsi"/>
                <w:color w:val="000000"/>
                <w:sz w:val="18"/>
                <w:szCs w:val="18"/>
                <w:lang w:val="en-GB"/>
              </w:rPr>
              <w:t>Urban park environment vs residential areas and built impervous area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%_High_Veget_20, %_Roads_250 and Edge_Buildings_100, and VIF&gt;3.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77905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-econom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ov_Hou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Number of poor households 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Excluded during the recursive elimination features</w:t>
            </w:r>
          </w:p>
        </w:tc>
      </w:tr>
      <w:tr w:rsidR="00095B80" w:rsidRPr="004719E9" w:rsidTr="00123F6F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F653B2" w:rsidRDefault="00095B80" w:rsidP="00123F6F">
            <w:pPr>
              <w:jc w:val="both"/>
              <w:rPr>
                <w:sz w:val="18"/>
                <w:szCs w:val="18"/>
              </w:rPr>
            </w:pPr>
            <w:r w:rsidRPr="00F653B2">
              <w:rPr>
                <w:sz w:val="18"/>
                <w:szCs w:val="18"/>
              </w:rPr>
              <w:t>Abundanc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277905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-economic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sz w:val="18"/>
                <w:szCs w:val="18"/>
              </w:rPr>
              <w:t>Hom_Be_45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both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omes built before 1945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Default="00095B80" w:rsidP="00123F6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5B80" w:rsidRPr="004719E9" w:rsidRDefault="00095B80" w:rsidP="00123F6F">
            <w:pPr>
              <w:jc w:val="both"/>
              <w:rPr>
                <w:sz w:val="18"/>
                <w:szCs w:val="18"/>
                <w:lang w:val="en-GB"/>
              </w:rPr>
            </w:pPr>
            <w:r w:rsidRPr="004719E9">
              <w:rPr>
                <w:sz w:val="18"/>
                <w:szCs w:val="18"/>
                <w:lang w:val="en-GB"/>
              </w:rPr>
              <w:t>Correlated with %_Low_Veget_250 and Area_Buildings_100 and VIF&gt;3.</w:t>
            </w:r>
          </w:p>
        </w:tc>
      </w:tr>
    </w:tbl>
    <w:p w:rsidR="00095B80" w:rsidRPr="004719E9" w:rsidRDefault="00095B80">
      <w:pPr>
        <w:rPr>
          <w:lang w:val="en-GB"/>
        </w:rPr>
      </w:pPr>
    </w:p>
    <w:sectPr w:rsidR="00095B80" w:rsidRPr="00471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80"/>
    <w:rsid w:val="00095B80"/>
    <w:rsid w:val="004719E9"/>
    <w:rsid w:val="00910E3F"/>
    <w:rsid w:val="00D44393"/>
    <w:rsid w:val="00DD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2814231-DEE8-42B6-B449-952C618C2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5B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5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46</Words>
  <Characters>9790</Characters>
  <Application>Microsoft Office Word</Application>
  <DocSecurity>0</DocSecurity>
  <Lines>790</Lines>
  <Paragraphs>4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0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ine BARTHOLOMEE</dc:creator>
  <cp:keywords/>
  <dc:description/>
  <cp:lastModifiedBy>Colombine BARTHOLOMEE</cp:lastModifiedBy>
  <cp:revision>3</cp:revision>
  <dcterms:created xsi:type="dcterms:W3CDTF">2025-09-26T07:57:00Z</dcterms:created>
  <dcterms:modified xsi:type="dcterms:W3CDTF">2025-10-0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4e236e-f28f-48c4-9fd9-163a8c753c2c</vt:lpwstr>
  </property>
</Properties>
</file>